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19135" w14:textId="77777777" w:rsidR="00025E3A" w:rsidRDefault="00025E3A" w:rsidP="00025E3A">
      <w:r w:rsidRPr="00817908">
        <w:rPr>
          <w:rFonts w:cs="Arial"/>
          <w:noProof/>
        </w:rPr>
        <w:drawing>
          <wp:anchor distT="0" distB="0" distL="114300" distR="114300" simplePos="0" relativeHeight="251659264" behindDoc="1" locked="0" layoutInCell="1" allowOverlap="1" wp14:anchorId="41CC1E3F" wp14:editId="4EB127E2">
            <wp:simplePos x="0" y="0"/>
            <wp:positionH relativeFrom="column">
              <wp:posOffset>2748915</wp:posOffset>
            </wp:positionH>
            <wp:positionV relativeFrom="paragraph">
              <wp:posOffset>3597275</wp:posOffset>
            </wp:positionV>
            <wp:extent cx="2628900" cy="3505200"/>
            <wp:effectExtent l="0" t="0" r="0" b="0"/>
            <wp:wrapTight wrapText="bothSides">
              <wp:wrapPolygon edited="0">
                <wp:start x="0" y="0"/>
                <wp:lineTo x="0" y="21483"/>
                <wp:lineTo x="21443" y="21483"/>
                <wp:lineTo x="21443" y="0"/>
                <wp:lineTo x="0" y="0"/>
              </wp:wrapPolygon>
            </wp:wrapTight>
            <wp:docPr id="31" name="グラフ 31">
              <a:extLst xmlns:a="http://schemas.openxmlformats.org/drawingml/2006/main">
                <a:ext uri="{FF2B5EF4-FFF2-40B4-BE49-F238E27FC236}">
                  <a16:creationId xmlns:a16="http://schemas.microsoft.com/office/drawing/2014/main" id="{FCDC2E25-6107-4B77-BC07-E9C7C2C362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7C6776" w14:textId="77777777" w:rsidR="00025E3A" w:rsidRDefault="00025E3A" w:rsidP="00025E3A">
      <w:r w:rsidRPr="00817908">
        <w:rPr>
          <w:rFonts w:cs="Arial"/>
          <w:noProof/>
        </w:rPr>
        <w:drawing>
          <wp:anchor distT="0" distB="0" distL="114300" distR="114300" simplePos="0" relativeHeight="251660288" behindDoc="1" locked="0" layoutInCell="1" allowOverlap="1" wp14:anchorId="7D53F080" wp14:editId="183E51D1">
            <wp:simplePos x="0" y="0"/>
            <wp:positionH relativeFrom="column">
              <wp:posOffset>-3810</wp:posOffset>
            </wp:positionH>
            <wp:positionV relativeFrom="paragraph">
              <wp:posOffset>3600450</wp:posOffset>
            </wp:positionV>
            <wp:extent cx="2628900" cy="3505200"/>
            <wp:effectExtent l="0" t="0" r="0" b="0"/>
            <wp:wrapTight wrapText="bothSides">
              <wp:wrapPolygon edited="0">
                <wp:start x="0" y="0"/>
                <wp:lineTo x="0" y="21483"/>
                <wp:lineTo x="21443" y="21483"/>
                <wp:lineTo x="21443" y="0"/>
                <wp:lineTo x="0" y="0"/>
              </wp:wrapPolygon>
            </wp:wrapTight>
            <wp:docPr id="30" name="グラフ 30">
              <a:extLst xmlns:a="http://schemas.openxmlformats.org/drawingml/2006/main">
                <a:ext uri="{FF2B5EF4-FFF2-40B4-BE49-F238E27FC236}">
                  <a16:creationId xmlns:a16="http://schemas.microsoft.com/office/drawing/2014/main" id="{CE02639C-1CBC-4E96-9BA4-78BFC852E7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99DF19" w14:textId="77777777" w:rsidR="00025E3A" w:rsidRDefault="00025E3A" w:rsidP="00025E3A">
      <w:r w:rsidRPr="00817908">
        <w:rPr>
          <w:rFonts w:cs="Arial"/>
          <w:noProof/>
        </w:rPr>
        <w:drawing>
          <wp:anchor distT="0" distB="0" distL="114300" distR="114300" simplePos="0" relativeHeight="251661312" behindDoc="1" locked="0" layoutInCell="1" allowOverlap="1" wp14:anchorId="29D58762" wp14:editId="7FB786E0">
            <wp:simplePos x="0" y="0"/>
            <wp:positionH relativeFrom="column">
              <wp:posOffset>2748915</wp:posOffset>
            </wp:positionH>
            <wp:positionV relativeFrom="paragraph">
              <wp:posOffset>0</wp:posOffset>
            </wp:positionV>
            <wp:extent cx="2628900" cy="3505200"/>
            <wp:effectExtent l="0" t="0" r="0" b="0"/>
            <wp:wrapTight wrapText="bothSides">
              <wp:wrapPolygon edited="0">
                <wp:start x="0" y="0"/>
                <wp:lineTo x="0" y="21483"/>
                <wp:lineTo x="21443" y="21483"/>
                <wp:lineTo x="21443" y="0"/>
                <wp:lineTo x="0" y="0"/>
              </wp:wrapPolygon>
            </wp:wrapTight>
            <wp:docPr id="29" name="グラフ 29">
              <a:extLst xmlns:a="http://schemas.openxmlformats.org/drawingml/2006/main">
                <a:ext uri="{FF2B5EF4-FFF2-40B4-BE49-F238E27FC236}">
                  <a16:creationId xmlns:a16="http://schemas.microsoft.com/office/drawing/2014/main" id="{7464EC38-2964-4920-A237-498A408D74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10BBFD" w14:textId="77777777" w:rsidR="00025E3A" w:rsidRDefault="00025E3A" w:rsidP="00025E3A">
      <w:r w:rsidRPr="00817908">
        <w:rPr>
          <w:rFonts w:cs="Arial"/>
          <w:noProof/>
        </w:rPr>
        <w:drawing>
          <wp:anchor distT="0" distB="0" distL="114300" distR="114300" simplePos="0" relativeHeight="251662336" behindDoc="1" locked="0" layoutInCell="1" allowOverlap="1" wp14:anchorId="3EBE3C22" wp14:editId="2315A877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2628900" cy="3505200"/>
            <wp:effectExtent l="0" t="0" r="0" b="0"/>
            <wp:wrapTight wrapText="bothSides">
              <wp:wrapPolygon edited="0">
                <wp:start x="0" y="0"/>
                <wp:lineTo x="0" y="21483"/>
                <wp:lineTo x="21443" y="21483"/>
                <wp:lineTo x="21443" y="0"/>
                <wp:lineTo x="0" y="0"/>
              </wp:wrapPolygon>
            </wp:wrapTight>
            <wp:docPr id="28" name="グラフ 28">
              <a:extLst xmlns:a="http://schemas.openxmlformats.org/drawingml/2006/main">
                <a:ext uri="{FF2B5EF4-FFF2-40B4-BE49-F238E27FC236}">
                  <a16:creationId xmlns:a16="http://schemas.microsoft.com/office/drawing/2014/main" id="{14F0733D-6030-4196-8E43-F751D3CEFF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08C721" w14:textId="77777777" w:rsidR="00025E3A" w:rsidRDefault="00025E3A" w:rsidP="00025E3A">
      <w:r w:rsidRPr="000F05FE">
        <w:t xml:space="preserve"> </w:t>
      </w:r>
      <w:r>
        <w:rPr>
          <w:rFonts w:cs="Arial"/>
          <w:noProof/>
        </w:rPr>
        <w:t>Figure S7</w:t>
      </w:r>
      <w:r w:rsidRPr="00817908">
        <w:rPr>
          <w:rFonts w:cs="Arial"/>
        </w:rPr>
        <w:t>. Comparisons of the number of cases and hospital charges according to the patients’ ages.</w:t>
      </w:r>
    </w:p>
    <w:p w14:paraId="58BE2314" w14:textId="77777777" w:rsidR="00025E3A" w:rsidRDefault="00025E3A"/>
    <w:sectPr w:rsidR="00025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E3A"/>
    <w:rsid w:val="00025E3A"/>
    <w:rsid w:val="004C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3EA1D"/>
  <w15:chartTrackingRefBased/>
  <w15:docId w15:val="{10C2886D-CEAD-438C-8238-E728C25D8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https://d.docs.live.net/a9c553a8ea86d93d/Study/QIP_COVID19/Figures%20and%20Tab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, outpatient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340636768230059"/>
          <c:y val="0.16413043478260869"/>
          <c:w val="0.79345353569934196"/>
          <c:h val="0.60352476320894666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、外来医療費（年齢）'!$E$1</c:f>
              <c:strCache>
                <c:ptCount val="1"/>
                <c:pt idx="0">
                  <c:v>2018–19 (0–17)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D$2:$D$13</c:f>
              <c:numCache>
                <c:formatCode>General</c:formatCode>
                <c:ptCount val="12"/>
                <c:pt idx="0">
                  <c:v>10.209477846153845</c:v>
                </c:pt>
                <c:pt idx="1">
                  <c:v>11.674863128205127</c:v>
                </c:pt>
                <c:pt idx="2">
                  <c:v>9.8046434358974359</c:v>
                </c:pt>
                <c:pt idx="3">
                  <c:v>10.805251076923076</c:v>
                </c:pt>
                <c:pt idx="4">
                  <c:v>10.418951</c:v>
                </c:pt>
                <c:pt idx="5">
                  <c:v>11.70654862051282</c:v>
                </c:pt>
                <c:pt idx="6">
                  <c:v>12.05778358974359</c:v>
                </c:pt>
                <c:pt idx="7">
                  <c:v>11.101804051282052</c:v>
                </c:pt>
                <c:pt idx="8">
                  <c:v>11.97649882051282</c:v>
                </c:pt>
                <c:pt idx="9">
                  <c:v>9.8891723179487183</c:v>
                </c:pt>
                <c:pt idx="10">
                  <c:v>9.5911782564102559</c:v>
                </c:pt>
                <c:pt idx="11">
                  <c:v>9.528566820512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680-443E-B3E9-36B3E3169DCA}"/>
            </c:ext>
          </c:extLst>
        </c:ser>
        <c:ser>
          <c:idx val="1"/>
          <c:order val="1"/>
          <c:tx>
            <c:strRef>
              <c:f>'[全体集計_20201006.xlsx]入院、外来医療費（年齢）'!$J$1</c:f>
              <c:strCache>
                <c:ptCount val="1"/>
                <c:pt idx="0">
                  <c:v>2019–20 (0–17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I$2:$I$13</c:f>
              <c:numCache>
                <c:formatCode>General</c:formatCode>
                <c:ptCount val="12"/>
                <c:pt idx="0">
                  <c:v>10.50370723076923</c:v>
                </c:pt>
                <c:pt idx="1">
                  <c:v>11.504155282051283</c:v>
                </c:pt>
                <c:pt idx="2">
                  <c:v>10.278259794871795</c:v>
                </c:pt>
                <c:pt idx="3">
                  <c:v>10.464716769230769</c:v>
                </c:pt>
                <c:pt idx="4">
                  <c:v>10.122354974358975</c:v>
                </c:pt>
                <c:pt idx="5">
                  <c:v>11.533989692307692</c:v>
                </c:pt>
                <c:pt idx="6">
                  <c:v>11.210508666666668</c:v>
                </c:pt>
                <c:pt idx="7">
                  <c:v>9.8539651282051288</c:v>
                </c:pt>
                <c:pt idx="8">
                  <c:v>9.7850862564102563</c:v>
                </c:pt>
                <c:pt idx="9">
                  <c:v>6.3300799487179491</c:v>
                </c:pt>
                <c:pt idx="10">
                  <c:v>5.7257141538461536</c:v>
                </c:pt>
                <c:pt idx="11">
                  <c:v>7.36371446153846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680-443E-B3E9-36B3E3169DCA}"/>
            </c:ext>
          </c:extLst>
        </c:ser>
        <c:ser>
          <c:idx val="2"/>
          <c:order val="2"/>
          <c:tx>
            <c:strRef>
              <c:f>'[全体集計_20201006.xlsx]入院、外来医療費（年齢）'!$E$15</c:f>
              <c:strCache>
                <c:ptCount val="1"/>
                <c:pt idx="0">
                  <c:v>2018–19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D$16:$D$27</c:f>
              <c:numCache>
                <c:formatCode>General</c:formatCode>
                <c:ptCount val="12"/>
                <c:pt idx="0">
                  <c:v>81.155036307692313</c:v>
                </c:pt>
                <c:pt idx="1">
                  <c:v>83.694466871794873</c:v>
                </c:pt>
                <c:pt idx="2">
                  <c:v>75.109768666666668</c:v>
                </c:pt>
                <c:pt idx="3">
                  <c:v>84.611664256410251</c:v>
                </c:pt>
                <c:pt idx="4">
                  <c:v>79.511573846153851</c:v>
                </c:pt>
                <c:pt idx="5">
                  <c:v>78.829740379487177</c:v>
                </c:pt>
                <c:pt idx="6">
                  <c:v>80.371863282051279</c:v>
                </c:pt>
                <c:pt idx="7">
                  <c:v>76.152249974358966</c:v>
                </c:pt>
                <c:pt idx="8">
                  <c:v>81.005863876923073</c:v>
                </c:pt>
                <c:pt idx="9">
                  <c:v>80.832273558974364</c:v>
                </c:pt>
                <c:pt idx="10">
                  <c:v>80.768378923076924</c:v>
                </c:pt>
                <c:pt idx="11">
                  <c:v>80.0369503076923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680-443E-B3E9-36B3E3169DCA}"/>
            </c:ext>
          </c:extLst>
        </c:ser>
        <c:ser>
          <c:idx val="3"/>
          <c:order val="3"/>
          <c:tx>
            <c:strRef>
              <c:f>'[全体集計_20201006.xlsx]入院、外来医療費（年齢）'!$J$15</c:f>
              <c:strCache>
                <c:ptCount val="1"/>
                <c:pt idx="0">
                  <c:v>2019–20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I$16:$I$27</c:f>
              <c:numCache>
                <c:formatCode>General</c:formatCode>
                <c:ptCount val="12"/>
                <c:pt idx="0">
                  <c:v>86.748862205128205</c:v>
                </c:pt>
                <c:pt idx="1">
                  <c:v>84.11815158974359</c:v>
                </c:pt>
                <c:pt idx="2">
                  <c:v>80.546282564102569</c:v>
                </c:pt>
                <c:pt idx="3">
                  <c:v>86.774758102564093</c:v>
                </c:pt>
                <c:pt idx="4">
                  <c:v>81.115045538461544</c:v>
                </c:pt>
                <c:pt idx="5">
                  <c:v>84.014886461538467</c:v>
                </c:pt>
                <c:pt idx="6">
                  <c:v>84.166273025641033</c:v>
                </c:pt>
                <c:pt idx="7">
                  <c:v>77.162264564102557</c:v>
                </c:pt>
                <c:pt idx="8">
                  <c:v>83.281872410256412</c:v>
                </c:pt>
                <c:pt idx="9">
                  <c:v>75.244002615384616</c:v>
                </c:pt>
                <c:pt idx="10">
                  <c:v>68.85555153846154</c:v>
                </c:pt>
                <c:pt idx="11">
                  <c:v>79.014492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680-443E-B3E9-36B3E3169DCA}"/>
            </c:ext>
          </c:extLst>
        </c:ser>
        <c:ser>
          <c:idx val="4"/>
          <c:order val="4"/>
          <c:tx>
            <c:strRef>
              <c:f>'[全体集計_20201006.xlsx]入院、外来医療費（年齢）'!$E$28</c:f>
              <c:strCache>
                <c:ptCount val="1"/>
                <c:pt idx="0">
                  <c:v>2018–19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D$29:$D$40</c:f>
              <c:numCache>
                <c:formatCode>General</c:formatCode>
                <c:ptCount val="12"/>
                <c:pt idx="0">
                  <c:v>131.0507154871795</c:v>
                </c:pt>
                <c:pt idx="1">
                  <c:v>133.86625369230771</c:v>
                </c:pt>
                <c:pt idx="2">
                  <c:v>121.98882410256411</c:v>
                </c:pt>
                <c:pt idx="3">
                  <c:v>141.45615415384614</c:v>
                </c:pt>
                <c:pt idx="4">
                  <c:v>132.71500602564103</c:v>
                </c:pt>
                <c:pt idx="5">
                  <c:v>127.78606495384615</c:v>
                </c:pt>
                <c:pt idx="6">
                  <c:v>130.22271612307694</c:v>
                </c:pt>
                <c:pt idx="7">
                  <c:v>124.47235211794872</c:v>
                </c:pt>
                <c:pt idx="8">
                  <c:v>131.67844405128207</c:v>
                </c:pt>
                <c:pt idx="9">
                  <c:v>137.29768835897437</c:v>
                </c:pt>
                <c:pt idx="10">
                  <c:v>135.7454571025641</c:v>
                </c:pt>
                <c:pt idx="11">
                  <c:v>133.054170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680-443E-B3E9-36B3E3169DCA}"/>
            </c:ext>
          </c:extLst>
        </c:ser>
        <c:ser>
          <c:idx val="5"/>
          <c:order val="5"/>
          <c:tx>
            <c:strRef>
              <c:f>'[全体集計_20201006.xlsx]入院、外来医療費（年齢）'!$J$28</c:f>
              <c:strCache>
                <c:ptCount val="1"/>
                <c:pt idx="0">
                  <c:v>2019–20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I$29:$I$40</c:f>
              <c:numCache>
                <c:formatCode>General</c:formatCode>
                <c:ptCount val="12"/>
                <c:pt idx="0">
                  <c:v>144.58313579487179</c:v>
                </c:pt>
                <c:pt idx="1">
                  <c:v>137.17549476923077</c:v>
                </c:pt>
                <c:pt idx="2">
                  <c:v>133.26976743589745</c:v>
                </c:pt>
                <c:pt idx="3">
                  <c:v>147.05330046153847</c:v>
                </c:pt>
                <c:pt idx="4">
                  <c:v>136.43105333333335</c:v>
                </c:pt>
                <c:pt idx="5">
                  <c:v>137.4966741025641</c:v>
                </c:pt>
                <c:pt idx="6">
                  <c:v>139.56766712820513</c:v>
                </c:pt>
                <c:pt idx="7">
                  <c:v>128.14253569230769</c:v>
                </c:pt>
                <c:pt idx="8">
                  <c:v>137.59687702564102</c:v>
                </c:pt>
                <c:pt idx="9">
                  <c:v>126.14103056410256</c:v>
                </c:pt>
                <c:pt idx="10">
                  <c:v>115.95074297435897</c:v>
                </c:pt>
                <c:pt idx="11">
                  <c:v>135.641640102564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680-443E-B3E9-36B3E3169D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601848681958232E-2"/>
          <c:y val="0.88864560052264208"/>
          <c:w val="0.83487085853398779"/>
          <c:h val="9.38871505690609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outpatient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747003499562555"/>
          <c:y val="0.15904256533150748"/>
          <c:w val="0.79834949979078706"/>
          <c:h val="0.61134343261440149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、外来症例数（年齢） '!$E$1</c:f>
              <c:strCache>
                <c:ptCount val="1"/>
                <c:pt idx="0">
                  <c:v>2018–19 (0–17)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D$2:$D$13</c:f>
              <c:numCache>
                <c:formatCode>General</c:formatCode>
                <c:ptCount val="12"/>
                <c:pt idx="0">
                  <c:v>947.6102564102564</c:v>
                </c:pt>
                <c:pt idx="1">
                  <c:v>1025.0307692307692</c:v>
                </c:pt>
                <c:pt idx="2">
                  <c:v>793.05641025641023</c:v>
                </c:pt>
                <c:pt idx="3">
                  <c:v>882.00512820512824</c:v>
                </c:pt>
                <c:pt idx="4">
                  <c:v>834.37435897435898</c:v>
                </c:pt>
                <c:pt idx="5">
                  <c:v>913.4153846153846</c:v>
                </c:pt>
                <c:pt idx="6">
                  <c:v>919.33333333333337</c:v>
                </c:pt>
                <c:pt idx="7">
                  <c:v>798.2461538461539</c:v>
                </c:pt>
                <c:pt idx="8">
                  <c:v>926.4153846153846</c:v>
                </c:pt>
                <c:pt idx="9">
                  <c:v>877.64102564102564</c:v>
                </c:pt>
                <c:pt idx="10">
                  <c:v>878.07692307692309</c:v>
                </c:pt>
                <c:pt idx="11">
                  <c:v>886.492307692307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314-4050-BB3D-31C391DBBF70}"/>
            </c:ext>
          </c:extLst>
        </c:ser>
        <c:ser>
          <c:idx val="1"/>
          <c:order val="1"/>
          <c:tx>
            <c:strRef>
              <c:f>'[全体集計_20201006.xlsx]入院、外来症例数（年齢） '!$H$1</c:f>
              <c:strCache>
                <c:ptCount val="1"/>
                <c:pt idx="0">
                  <c:v>2019–20 (0–17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G$2:$G$13</c:f>
              <c:numCache>
                <c:formatCode>General</c:formatCode>
                <c:ptCount val="12"/>
                <c:pt idx="0">
                  <c:v>975.09230769230771</c:v>
                </c:pt>
                <c:pt idx="1">
                  <c:v>980.97435897435901</c:v>
                </c:pt>
                <c:pt idx="2">
                  <c:v>843.12820512820508</c:v>
                </c:pt>
                <c:pt idx="3">
                  <c:v>841.54358974358979</c:v>
                </c:pt>
                <c:pt idx="4">
                  <c:v>795.44615384615383</c:v>
                </c:pt>
                <c:pt idx="5">
                  <c:v>893.90256410256416</c:v>
                </c:pt>
                <c:pt idx="6">
                  <c:v>822.8</c:v>
                </c:pt>
                <c:pt idx="7">
                  <c:v>729.84102564102568</c:v>
                </c:pt>
                <c:pt idx="8">
                  <c:v>717.84615384615381</c:v>
                </c:pt>
                <c:pt idx="9">
                  <c:v>480.15897435897438</c:v>
                </c:pt>
                <c:pt idx="10">
                  <c:v>439.67692307692306</c:v>
                </c:pt>
                <c:pt idx="11">
                  <c:v>581.128205128205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314-4050-BB3D-31C391DBBF70}"/>
            </c:ext>
          </c:extLst>
        </c:ser>
        <c:ser>
          <c:idx val="2"/>
          <c:order val="2"/>
          <c:tx>
            <c:strRef>
              <c:f>'[全体集計_20201006.xlsx]入院、外来症例数（年齢） '!$E$15</c:f>
              <c:strCache>
                <c:ptCount val="1"/>
                <c:pt idx="0">
                  <c:v>2018–19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D$16:$D$27</c:f>
              <c:numCache>
                <c:formatCode>General</c:formatCode>
                <c:ptCount val="12"/>
                <c:pt idx="0">
                  <c:v>4408.0358974358978</c:v>
                </c:pt>
                <c:pt idx="1">
                  <c:v>4556.5282051282047</c:v>
                </c:pt>
                <c:pt idx="2">
                  <c:v>4003.394871794872</c:v>
                </c:pt>
                <c:pt idx="3">
                  <c:v>4569.7025641025639</c:v>
                </c:pt>
                <c:pt idx="4">
                  <c:v>4325.251282051282</c:v>
                </c:pt>
                <c:pt idx="5">
                  <c:v>4303.4769230769234</c:v>
                </c:pt>
                <c:pt idx="6">
                  <c:v>4364.2051282051279</c:v>
                </c:pt>
                <c:pt idx="7">
                  <c:v>4076.9179487179485</c:v>
                </c:pt>
                <c:pt idx="8">
                  <c:v>4355.7384615384617</c:v>
                </c:pt>
                <c:pt idx="9">
                  <c:v>4217.3435897435893</c:v>
                </c:pt>
                <c:pt idx="10">
                  <c:v>4209.3179487179486</c:v>
                </c:pt>
                <c:pt idx="11">
                  <c:v>4178.32820512820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314-4050-BB3D-31C391DBBF70}"/>
            </c:ext>
          </c:extLst>
        </c:ser>
        <c:ser>
          <c:idx val="3"/>
          <c:order val="3"/>
          <c:tx>
            <c:strRef>
              <c:f>'[全体集計_20201006.xlsx]入院、外来症例数（年齢） '!$H$15</c:f>
              <c:strCache>
                <c:ptCount val="1"/>
                <c:pt idx="0">
                  <c:v>2019–20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G$16:$G$27</c:f>
              <c:numCache>
                <c:formatCode>General</c:formatCode>
                <c:ptCount val="12"/>
                <c:pt idx="0">
                  <c:v>4507.917948717949</c:v>
                </c:pt>
                <c:pt idx="1">
                  <c:v>4359.8410256410252</c:v>
                </c:pt>
                <c:pt idx="2">
                  <c:v>4151.830769230769</c:v>
                </c:pt>
                <c:pt idx="3">
                  <c:v>4417.2871794871799</c:v>
                </c:pt>
                <c:pt idx="4">
                  <c:v>4173.0871794871791</c:v>
                </c:pt>
                <c:pt idx="5">
                  <c:v>4333.5487179487181</c:v>
                </c:pt>
                <c:pt idx="6">
                  <c:v>4222.8358974358971</c:v>
                </c:pt>
                <c:pt idx="7">
                  <c:v>3877.2051282051284</c:v>
                </c:pt>
                <c:pt idx="8">
                  <c:v>4080.7179487179487</c:v>
                </c:pt>
                <c:pt idx="9">
                  <c:v>3513.8051282051283</c:v>
                </c:pt>
                <c:pt idx="10">
                  <c:v>3172.6</c:v>
                </c:pt>
                <c:pt idx="11">
                  <c:v>3824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314-4050-BB3D-31C391DBBF70}"/>
            </c:ext>
          </c:extLst>
        </c:ser>
        <c:ser>
          <c:idx val="4"/>
          <c:order val="4"/>
          <c:tx>
            <c:strRef>
              <c:f>'[全体集計_20201006.xlsx]入院、外来症例数（年齢） '!$E$28</c:f>
              <c:strCache>
                <c:ptCount val="1"/>
                <c:pt idx="0">
                  <c:v>2018–19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D$29:$D$40</c:f>
              <c:numCache>
                <c:formatCode>General</c:formatCode>
                <c:ptCount val="12"/>
                <c:pt idx="0">
                  <c:v>6712.1076923076926</c:v>
                </c:pt>
                <c:pt idx="1">
                  <c:v>6763.1076923076926</c:v>
                </c:pt>
                <c:pt idx="2">
                  <c:v>6068.1128205128207</c:v>
                </c:pt>
                <c:pt idx="3">
                  <c:v>7111.5846153846151</c:v>
                </c:pt>
                <c:pt idx="4">
                  <c:v>6691.5692307692307</c:v>
                </c:pt>
                <c:pt idx="5">
                  <c:v>6439.9794871794875</c:v>
                </c:pt>
                <c:pt idx="6">
                  <c:v>6383.5230769230766</c:v>
                </c:pt>
                <c:pt idx="7">
                  <c:v>6115.1025641025644</c:v>
                </c:pt>
                <c:pt idx="8">
                  <c:v>6576.9435897435897</c:v>
                </c:pt>
                <c:pt idx="9">
                  <c:v>6713.1487179487176</c:v>
                </c:pt>
                <c:pt idx="10">
                  <c:v>6592.6512820512817</c:v>
                </c:pt>
                <c:pt idx="11">
                  <c:v>6471.66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314-4050-BB3D-31C391DBBF70}"/>
            </c:ext>
          </c:extLst>
        </c:ser>
        <c:ser>
          <c:idx val="5"/>
          <c:order val="5"/>
          <c:tx>
            <c:strRef>
              <c:f>'[全体集計_20201006.xlsx]入院、外来症例数（年齢） '!$H$28</c:f>
              <c:strCache>
                <c:ptCount val="1"/>
                <c:pt idx="0">
                  <c:v>2019–20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G$29:$G$40</c:f>
              <c:numCache>
                <c:formatCode>General</c:formatCode>
                <c:ptCount val="12"/>
                <c:pt idx="0">
                  <c:v>7009.9435897435897</c:v>
                </c:pt>
                <c:pt idx="1">
                  <c:v>6549.1384615384613</c:v>
                </c:pt>
                <c:pt idx="2">
                  <c:v>6441.3589743589746</c:v>
                </c:pt>
                <c:pt idx="3">
                  <c:v>6972.830769230769</c:v>
                </c:pt>
                <c:pt idx="4">
                  <c:v>6535.8358974358971</c:v>
                </c:pt>
                <c:pt idx="5">
                  <c:v>6620.3641025641027</c:v>
                </c:pt>
                <c:pt idx="6">
                  <c:v>6421.3846153846152</c:v>
                </c:pt>
                <c:pt idx="7">
                  <c:v>5926.4410256410256</c:v>
                </c:pt>
                <c:pt idx="8">
                  <c:v>6303.1435897435895</c:v>
                </c:pt>
                <c:pt idx="9">
                  <c:v>5621.6051282051285</c:v>
                </c:pt>
                <c:pt idx="10">
                  <c:v>5084.5948717948722</c:v>
                </c:pt>
                <c:pt idx="11">
                  <c:v>6141.96410256410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314-4050-BB3D-31C391DBBF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411045494313211"/>
          <c:y val="0.87415297272623527"/>
          <c:w val="0.84025000000000005"/>
          <c:h val="0.108379835672714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, inpatient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340636768230059"/>
          <c:y val="0.16413043478260869"/>
          <c:w val="0.79345353569934196"/>
          <c:h val="0.60352476320894666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、外来医療費（年齢）'!$E$1</c:f>
              <c:strCache>
                <c:ptCount val="1"/>
                <c:pt idx="0">
                  <c:v>2018–19 (0–17)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C$2:$C$13</c:f>
              <c:numCache>
                <c:formatCode>General</c:formatCode>
                <c:ptCount val="12"/>
                <c:pt idx="0">
                  <c:v>27.885045912820516</c:v>
                </c:pt>
                <c:pt idx="1">
                  <c:v>32.173438138461542</c:v>
                </c:pt>
                <c:pt idx="2">
                  <c:v>26.733767241025639</c:v>
                </c:pt>
                <c:pt idx="3">
                  <c:v>26.33173553846154</c:v>
                </c:pt>
                <c:pt idx="4">
                  <c:v>23.097137441025641</c:v>
                </c:pt>
                <c:pt idx="5">
                  <c:v>28.835487015384615</c:v>
                </c:pt>
                <c:pt idx="6">
                  <c:v>22.469609917948716</c:v>
                </c:pt>
                <c:pt idx="7">
                  <c:v>22.174600446153846</c:v>
                </c:pt>
                <c:pt idx="8">
                  <c:v>25.985087030769229</c:v>
                </c:pt>
                <c:pt idx="9">
                  <c:v>27.080176087179488</c:v>
                </c:pt>
                <c:pt idx="10">
                  <c:v>25.227559056410254</c:v>
                </c:pt>
                <c:pt idx="11">
                  <c:v>24.5434010564102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5E2-4109-9290-CDBF5168130C}"/>
            </c:ext>
          </c:extLst>
        </c:ser>
        <c:ser>
          <c:idx val="1"/>
          <c:order val="1"/>
          <c:tx>
            <c:strRef>
              <c:f>'[全体集計_20201006.xlsx]入院、外来医療費（年齢）'!$J$1</c:f>
              <c:strCache>
                <c:ptCount val="1"/>
                <c:pt idx="0">
                  <c:v>2019–20 (0–17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医療費（年齢）'!$H$2:$H$13</c:f>
              <c:numCache>
                <c:formatCode>General</c:formatCode>
                <c:ptCount val="12"/>
                <c:pt idx="0">
                  <c:v>27.300474282051283</c:v>
                </c:pt>
                <c:pt idx="1">
                  <c:v>32.24013837435897</c:v>
                </c:pt>
                <c:pt idx="2">
                  <c:v>26.325451687179488</c:v>
                </c:pt>
                <c:pt idx="3">
                  <c:v>26.287045015384614</c:v>
                </c:pt>
                <c:pt idx="4">
                  <c:v>26.283041800000003</c:v>
                </c:pt>
                <c:pt idx="5">
                  <c:v>26.853053641025639</c:v>
                </c:pt>
                <c:pt idx="6">
                  <c:v>22.300532789743588</c:v>
                </c:pt>
                <c:pt idx="7">
                  <c:v>23.501973635897436</c:v>
                </c:pt>
                <c:pt idx="8">
                  <c:v>23.648218589743589</c:v>
                </c:pt>
                <c:pt idx="9">
                  <c:v>20.241943876923077</c:v>
                </c:pt>
                <c:pt idx="10">
                  <c:v>18.901333097435899</c:v>
                </c:pt>
                <c:pt idx="11">
                  <c:v>21.0553847743589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5E2-4109-9290-CDBF5168130C}"/>
            </c:ext>
          </c:extLst>
        </c:ser>
        <c:ser>
          <c:idx val="2"/>
          <c:order val="2"/>
          <c:tx>
            <c:strRef>
              <c:f>'[全体集計_20201006.xlsx]入院、外来医療費（年齢）'!$E$15</c:f>
              <c:strCache>
                <c:ptCount val="1"/>
                <c:pt idx="0">
                  <c:v>2018–19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C$16:$C$27</c:f>
              <c:numCache>
                <c:formatCode>General</c:formatCode>
                <c:ptCount val="12"/>
                <c:pt idx="0">
                  <c:v>130.41035841025641</c:v>
                </c:pt>
                <c:pt idx="1">
                  <c:v>139.71152054358973</c:v>
                </c:pt>
                <c:pt idx="2">
                  <c:v>126.81082416410257</c:v>
                </c:pt>
                <c:pt idx="3">
                  <c:v>132.68651359999998</c:v>
                </c:pt>
                <c:pt idx="4">
                  <c:v>127.66888308205128</c:v>
                </c:pt>
                <c:pt idx="5">
                  <c:v>141.15421357435898</c:v>
                </c:pt>
                <c:pt idx="6">
                  <c:v>113.24704689743591</c:v>
                </c:pt>
                <c:pt idx="7">
                  <c:v>121.53187716923077</c:v>
                </c:pt>
                <c:pt idx="8">
                  <c:v>133.48151335897435</c:v>
                </c:pt>
                <c:pt idx="9">
                  <c:v>127.71492459487179</c:v>
                </c:pt>
                <c:pt idx="10">
                  <c:v>122.24772452307693</c:v>
                </c:pt>
                <c:pt idx="11">
                  <c:v>126.986684317948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5E2-4109-9290-CDBF5168130C}"/>
            </c:ext>
          </c:extLst>
        </c:ser>
        <c:ser>
          <c:idx val="3"/>
          <c:order val="3"/>
          <c:tx>
            <c:strRef>
              <c:f>'[全体集計_20201006.xlsx]入院、外来医療費（年齢）'!$J$15</c:f>
              <c:strCache>
                <c:ptCount val="1"/>
                <c:pt idx="0">
                  <c:v>2019–20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H$16:$H$27</c:f>
              <c:numCache>
                <c:formatCode>General</c:formatCode>
                <c:ptCount val="12"/>
                <c:pt idx="0">
                  <c:v>135.01314302564103</c:v>
                </c:pt>
                <c:pt idx="1">
                  <c:v>138.82699898974357</c:v>
                </c:pt>
                <c:pt idx="2">
                  <c:v>123.60115056410257</c:v>
                </c:pt>
                <c:pt idx="3">
                  <c:v>132.27369342051281</c:v>
                </c:pt>
                <c:pt idx="4">
                  <c:v>129.17232987179489</c:v>
                </c:pt>
                <c:pt idx="5">
                  <c:v>142.8670473846154</c:v>
                </c:pt>
                <c:pt idx="6">
                  <c:v>111.74601003076924</c:v>
                </c:pt>
                <c:pt idx="7">
                  <c:v>128.04943332307693</c:v>
                </c:pt>
                <c:pt idx="8">
                  <c:v>131.27730044615384</c:v>
                </c:pt>
                <c:pt idx="9">
                  <c:v>118.28270851282052</c:v>
                </c:pt>
                <c:pt idx="10">
                  <c:v>109.46418404102565</c:v>
                </c:pt>
                <c:pt idx="11">
                  <c:v>117.140973071794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5E2-4109-9290-CDBF5168130C}"/>
            </c:ext>
          </c:extLst>
        </c:ser>
        <c:ser>
          <c:idx val="4"/>
          <c:order val="4"/>
          <c:tx>
            <c:strRef>
              <c:f>'[全体集計_20201006.xlsx]入院、外来医療費（年齢）'!$E$28</c:f>
              <c:strCache>
                <c:ptCount val="1"/>
                <c:pt idx="0">
                  <c:v>2018–19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C$29:$C$40</c:f>
              <c:numCache>
                <c:formatCode>General</c:formatCode>
                <c:ptCount val="12"/>
                <c:pt idx="0">
                  <c:v>357.00043574358972</c:v>
                </c:pt>
                <c:pt idx="1">
                  <c:v>362.97232002051283</c:v>
                </c:pt>
                <c:pt idx="2">
                  <c:v>335.6233545025641</c:v>
                </c:pt>
                <c:pt idx="3">
                  <c:v>368.07597796410255</c:v>
                </c:pt>
                <c:pt idx="4">
                  <c:v>360.14688856410254</c:v>
                </c:pt>
                <c:pt idx="5">
                  <c:v>385.48958970769235</c:v>
                </c:pt>
                <c:pt idx="6">
                  <c:v>325.17131949743589</c:v>
                </c:pt>
                <c:pt idx="7">
                  <c:v>352.64679668717952</c:v>
                </c:pt>
                <c:pt idx="8">
                  <c:v>381.98581596410258</c:v>
                </c:pt>
                <c:pt idx="9">
                  <c:v>373.43297775384616</c:v>
                </c:pt>
                <c:pt idx="10">
                  <c:v>360.32755311282051</c:v>
                </c:pt>
                <c:pt idx="11">
                  <c:v>362.580501846153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5E2-4109-9290-CDBF5168130C}"/>
            </c:ext>
          </c:extLst>
        </c:ser>
        <c:ser>
          <c:idx val="5"/>
          <c:order val="5"/>
          <c:tx>
            <c:strRef>
              <c:f>'[全体集計_20201006.xlsx]入院、外来医療費（年齢）'!$J$28</c:f>
              <c:strCache>
                <c:ptCount val="1"/>
                <c:pt idx="0">
                  <c:v>2019–20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、外来医療費（年齢）'!$H$29:$H$40</c:f>
              <c:numCache>
                <c:formatCode>General</c:formatCode>
                <c:ptCount val="12"/>
                <c:pt idx="0">
                  <c:v>380.60338519487181</c:v>
                </c:pt>
                <c:pt idx="1">
                  <c:v>365.62761632820514</c:v>
                </c:pt>
                <c:pt idx="2">
                  <c:v>351.25502218974356</c:v>
                </c:pt>
                <c:pt idx="3">
                  <c:v>372.0015556461538</c:v>
                </c:pt>
                <c:pt idx="4">
                  <c:v>369.85998329230767</c:v>
                </c:pt>
                <c:pt idx="5">
                  <c:v>405.93077463589742</c:v>
                </c:pt>
                <c:pt idx="6">
                  <c:v>340.07131261025637</c:v>
                </c:pt>
                <c:pt idx="7">
                  <c:v>365.10751374871796</c:v>
                </c:pt>
                <c:pt idx="8">
                  <c:v>389.29564517948722</c:v>
                </c:pt>
                <c:pt idx="9">
                  <c:v>354.37308254871795</c:v>
                </c:pt>
                <c:pt idx="10">
                  <c:v>313.32713039999999</c:v>
                </c:pt>
                <c:pt idx="11">
                  <c:v>339.664333502564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5E2-4109-9290-CDBF516813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0849404693978463E-2"/>
          <c:y val="0.8777761611320325"/>
          <c:w val="0.83281790863098637"/>
          <c:h val="0.104756647266917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, inpatient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196279812849481"/>
          <c:y val="0.15904256533150748"/>
          <c:w val="0.80822511316520218"/>
          <c:h val="0.60047386739701025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、外来症例数（年齢） '!$E$1</c:f>
              <c:strCache>
                <c:ptCount val="1"/>
                <c:pt idx="0">
                  <c:v>2018–19 (0–17)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C$2:$C$13</c:f>
              <c:numCache>
                <c:formatCode>General</c:formatCode>
                <c:ptCount val="12"/>
                <c:pt idx="0">
                  <c:v>55.297435897435896</c:v>
                </c:pt>
                <c:pt idx="1">
                  <c:v>62.502564102564101</c:v>
                </c:pt>
                <c:pt idx="2">
                  <c:v>49.897435897435898</c:v>
                </c:pt>
                <c:pt idx="3">
                  <c:v>48.794871794871796</c:v>
                </c:pt>
                <c:pt idx="4">
                  <c:v>44.02051282051282</c:v>
                </c:pt>
                <c:pt idx="5">
                  <c:v>50.507692307692309</c:v>
                </c:pt>
                <c:pt idx="6">
                  <c:v>43.856410256410257</c:v>
                </c:pt>
                <c:pt idx="7">
                  <c:v>39.53846153846154</c:v>
                </c:pt>
                <c:pt idx="8">
                  <c:v>50.164102564102564</c:v>
                </c:pt>
                <c:pt idx="9">
                  <c:v>51.779487179487177</c:v>
                </c:pt>
                <c:pt idx="10">
                  <c:v>49.369230769230768</c:v>
                </c:pt>
                <c:pt idx="11">
                  <c:v>49.6307692307692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934-4AFA-B810-B2CCF90DE476}"/>
            </c:ext>
          </c:extLst>
        </c:ser>
        <c:ser>
          <c:idx val="1"/>
          <c:order val="1"/>
          <c:tx>
            <c:strRef>
              <c:f>'[全体集計_20201006.xlsx]入院、外来症例数（年齢） '!$H$1</c:f>
              <c:strCache>
                <c:ptCount val="1"/>
                <c:pt idx="0">
                  <c:v>2019–20 (0–17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F$2:$F$13</c:f>
              <c:numCache>
                <c:formatCode>General</c:formatCode>
                <c:ptCount val="12"/>
                <c:pt idx="0">
                  <c:v>54.05641025641026</c:v>
                </c:pt>
                <c:pt idx="1">
                  <c:v>60.158974358974362</c:v>
                </c:pt>
                <c:pt idx="2">
                  <c:v>49.748717948717946</c:v>
                </c:pt>
                <c:pt idx="3">
                  <c:v>47.856410256410257</c:v>
                </c:pt>
                <c:pt idx="4">
                  <c:v>44.302564102564105</c:v>
                </c:pt>
                <c:pt idx="5">
                  <c:v>50.082051282051282</c:v>
                </c:pt>
                <c:pt idx="6">
                  <c:v>42.338461538461537</c:v>
                </c:pt>
                <c:pt idx="7">
                  <c:v>40.358974358974358</c:v>
                </c:pt>
                <c:pt idx="8">
                  <c:v>40.384615384615387</c:v>
                </c:pt>
                <c:pt idx="9">
                  <c:v>29.051282051282051</c:v>
                </c:pt>
                <c:pt idx="10">
                  <c:v>24.574358974358976</c:v>
                </c:pt>
                <c:pt idx="11">
                  <c:v>28.8153846153846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934-4AFA-B810-B2CCF90DE476}"/>
            </c:ext>
          </c:extLst>
        </c:ser>
        <c:ser>
          <c:idx val="2"/>
          <c:order val="2"/>
          <c:tx>
            <c:strRef>
              <c:f>'[全体集計_20201006.xlsx]入院、外来症例数（年齢） '!$E$15</c:f>
              <c:strCache>
                <c:ptCount val="1"/>
                <c:pt idx="0">
                  <c:v>2018–19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C$16:$C$27</c:f>
              <c:numCache>
                <c:formatCode>General</c:formatCode>
                <c:ptCount val="12"/>
                <c:pt idx="0">
                  <c:v>179.63589743589745</c:v>
                </c:pt>
                <c:pt idx="1">
                  <c:v>191.49743589743591</c:v>
                </c:pt>
                <c:pt idx="2">
                  <c:v>172.31282051282051</c:v>
                </c:pt>
                <c:pt idx="3">
                  <c:v>177.72307692307692</c:v>
                </c:pt>
                <c:pt idx="4">
                  <c:v>173.61538461538461</c:v>
                </c:pt>
                <c:pt idx="5">
                  <c:v>184.37948717948717</c:v>
                </c:pt>
                <c:pt idx="6">
                  <c:v>154.15384615384616</c:v>
                </c:pt>
                <c:pt idx="7">
                  <c:v>161.86153846153846</c:v>
                </c:pt>
                <c:pt idx="8">
                  <c:v>176.93846153846152</c:v>
                </c:pt>
                <c:pt idx="9">
                  <c:v>171.48717948717947</c:v>
                </c:pt>
                <c:pt idx="10">
                  <c:v>164.43589743589743</c:v>
                </c:pt>
                <c:pt idx="11">
                  <c:v>172.456410256410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934-4AFA-B810-B2CCF90DE476}"/>
            </c:ext>
          </c:extLst>
        </c:ser>
        <c:ser>
          <c:idx val="3"/>
          <c:order val="3"/>
          <c:tx>
            <c:strRef>
              <c:f>'[全体集計_20201006.xlsx]入院、外来症例数（年齢） '!$H$15</c:f>
              <c:strCache>
                <c:ptCount val="1"/>
                <c:pt idx="0">
                  <c:v>2019–20 (18–64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F$16:$F$27</c:f>
              <c:numCache>
                <c:formatCode>General</c:formatCode>
                <c:ptCount val="12"/>
                <c:pt idx="0">
                  <c:v>179.82051282051282</c:v>
                </c:pt>
                <c:pt idx="1">
                  <c:v>190.44102564102565</c:v>
                </c:pt>
                <c:pt idx="2">
                  <c:v>165.87179487179486</c:v>
                </c:pt>
                <c:pt idx="3">
                  <c:v>175.17948717948718</c:v>
                </c:pt>
                <c:pt idx="4">
                  <c:v>172.73333333333332</c:v>
                </c:pt>
                <c:pt idx="5">
                  <c:v>185.11282051282052</c:v>
                </c:pt>
                <c:pt idx="6">
                  <c:v>154.99487179487178</c:v>
                </c:pt>
                <c:pt idx="7">
                  <c:v>165.89743589743588</c:v>
                </c:pt>
                <c:pt idx="8">
                  <c:v>168.54358974358973</c:v>
                </c:pt>
                <c:pt idx="9">
                  <c:v>147.72820512820513</c:v>
                </c:pt>
                <c:pt idx="10">
                  <c:v>133.19999999999999</c:v>
                </c:pt>
                <c:pt idx="11">
                  <c:v>149.256410256410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934-4AFA-B810-B2CCF90DE476}"/>
            </c:ext>
          </c:extLst>
        </c:ser>
        <c:ser>
          <c:idx val="4"/>
          <c:order val="4"/>
          <c:tx>
            <c:strRef>
              <c:f>'[全体集計_20201006.xlsx]入院、外来症例数（年齢） '!$E$28</c:f>
              <c:strCache>
                <c:ptCount val="1"/>
                <c:pt idx="0">
                  <c:v>2018–19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、外来症例数（年齢） '!$C$29:$C$40</c:f>
              <c:numCache>
                <c:formatCode>General</c:formatCode>
                <c:ptCount val="12"/>
                <c:pt idx="0">
                  <c:v>376.50769230769231</c:v>
                </c:pt>
                <c:pt idx="1">
                  <c:v>384.92820512820515</c:v>
                </c:pt>
                <c:pt idx="2">
                  <c:v>353.40512820512822</c:v>
                </c:pt>
                <c:pt idx="3">
                  <c:v>383.24102564102566</c:v>
                </c:pt>
                <c:pt idx="4">
                  <c:v>380.08205128205128</c:v>
                </c:pt>
                <c:pt idx="5">
                  <c:v>398.53333333333336</c:v>
                </c:pt>
                <c:pt idx="6">
                  <c:v>349.15384615384613</c:v>
                </c:pt>
                <c:pt idx="7">
                  <c:v>361.35384615384618</c:v>
                </c:pt>
                <c:pt idx="8">
                  <c:v>388.73333333333335</c:v>
                </c:pt>
                <c:pt idx="9">
                  <c:v>385.24102564102566</c:v>
                </c:pt>
                <c:pt idx="10">
                  <c:v>366.68717948717949</c:v>
                </c:pt>
                <c:pt idx="11">
                  <c:v>378.569230769230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934-4AFA-B810-B2CCF90DE476}"/>
            </c:ext>
          </c:extLst>
        </c:ser>
        <c:ser>
          <c:idx val="5"/>
          <c:order val="5"/>
          <c:tx>
            <c:strRef>
              <c:f>'[全体集計_20201006.xlsx]入院、外来症例数（年齢） '!$H$28</c:f>
              <c:strCache>
                <c:ptCount val="1"/>
                <c:pt idx="0">
                  <c:v>2019–20 (65–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、外来症例数（年齢） '!$F$29:$F$40</c:f>
              <c:numCache>
                <c:formatCode>General</c:formatCode>
                <c:ptCount val="12"/>
                <c:pt idx="0">
                  <c:v>392.25641025641028</c:v>
                </c:pt>
                <c:pt idx="1">
                  <c:v>382.9025641025641</c:v>
                </c:pt>
                <c:pt idx="2">
                  <c:v>359.93846153846152</c:v>
                </c:pt>
                <c:pt idx="3">
                  <c:v>381.1948717948718</c:v>
                </c:pt>
                <c:pt idx="4">
                  <c:v>384.8</c:v>
                </c:pt>
                <c:pt idx="5">
                  <c:v>409.3179487179487</c:v>
                </c:pt>
                <c:pt idx="6">
                  <c:v>351.92307692307691</c:v>
                </c:pt>
                <c:pt idx="7">
                  <c:v>367.90769230769229</c:v>
                </c:pt>
                <c:pt idx="8">
                  <c:v>376.65641025641025</c:v>
                </c:pt>
                <c:pt idx="9">
                  <c:v>335.16923076923075</c:v>
                </c:pt>
                <c:pt idx="10">
                  <c:v>290.22564102564104</c:v>
                </c:pt>
                <c:pt idx="11">
                  <c:v>335.564102564102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934-4AFA-B810-B2CCF90DE4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5076648027692192E-2"/>
          <c:y val="0.86690659591464114"/>
          <c:w val="0.8670615086157708"/>
          <c:h val="0.115626212484309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5:00Z</dcterms:created>
  <dcterms:modified xsi:type="dcterms:W3CDTF">2020-12-24T02:25:00Z</dcterms:modified>
</cp:coreProperties>
</file>